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0AF" w:rsidRPr="00AC02DB" w:rsidRDefault="00F360AF" w:rsidP="00AC02DB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bookmarkStart w:id="0" w:name="_Toc423926167"/>
      <w:bookmarkStart w:id="1" w:name="_GoBack"/>
      <w:bookmarkEnd w:id="1"/>
      <w:r w:rsidRPr="00AC02DB">
        <w:rPr>
          <w:rFonts w:ascii="Times New Roman" w:hAnsi="Times New Roman" w:cs="Times New Roman"/>
          <w:sz w:val="24"/>
        </w:rPr>
        <w:t>Appendix</w:t>
      </w:r>
      <w:r w:rsidR="000239D7" w:rsidRPr="00AC02DB">
        <w:rPr>
          <w:rFonts w:ascii="Times New Roman" w:hAnsi="Times New Roman" w:cs="Times New Roman"/>
          <w:sz w:val="24"/>
        </w:rPr>
        <w:t xml:space="preserve"> 1</w:t>
      </w:r>
      <w:r w:rsidR="00AC02DB">
        <w:rPr>
          <w:rFonts w:ascii="Times New Roman" w:hAnsi="Times New Roman" w:cs="Times New Roman"/>
          <w:sz w:val="24"/>
        </w:rPr>
        <w:t>:</w:t>
      </w:r>
    </w:p>
    <w:bookmarkEnd w:id="0"/>
    <w:p w:rsidR="00F360AF" w:rsidRPr="00DD6346" w:rsidRDefault="00DD6346" w:rsidP="00AC02DB">
      <w:pPr>
        <w:spacing w:after="0" w:line="480" w:lineRule="auto"/>
        <w:jc w:val="center"/>
        <w:rPr>
          <w:rFonts w:ascii="Times New Roman" w:hAnsi="Times New Roman" w:cs="Times New Roman"/>
          <w:sz w:val="28"/>
        </w:rPr>
      </w:pPr>
      <w:r w:rsidRPr="00DD6346">
        <w:rPr>
          <w:rFonts w:ascii="Times New Roman" w:hAnsi="Times New Roman" w:cs="Times New Roman"/>
          <w:sz w:val="24"/>
        </w:rPr>
        <w:t>Drive: International Personality Item Pool version (</w:t>
      </w:r>
      <w:proofErr w:type="spellStart"/>
      <w:proofErr w:type="gramStart"/>
      <w:r w:rsidRPr="00DD6346">
        <w:rPr>
          <w:rFonts w:ascii="Times New Roman" w:hAnsi="Times New Roman" w:cs="Times New Roman"/>
          <w:sz w:val="24"/>
        </w:rPr>
        <w:t>Drive:IPIP</w:t>
      </w:r>
      <w:proofErr w:type="spellEnd"/>
      <w:proofErr w:type="gramEnd"/>
      <w:r w:rsidRPr="00DD6346">
        <w:rPr>
          <w:rFonts w:ascii="Times New Roman" w:hAnsi="Times New Roman" w:cs="Times New Roman"/>
          <w:sz w:val="24"/>
        </w:rPr>
        <w:t>), as used in Studies 2 and 3.</w:t>
      </w:r>
    </w:p>
    <w:p w:rsidR="00F360AF" w:rsidRPr="00F360AF" w:rsidRDefault="00F360AF" w:rsidP="00F360AF"/>
    <w:p w:rsidR="00F360AF" w:rsidRPr="00F360AF" w:rsidRDefault="00F360AF" w:rsidP="00F360AF"/>
    <w:p w:rsidR="00F360AF" w:rsidRPr="00F360AF" w:rsidRDefault="00F360AF" w:rsidP="00F360AF">
      <w:pPr>
        <w:rPr>
          <w:b/>
        </w:rPr>
      </w:pPr>
      <w:r w:rsidRPr="00F360AF">
        <w:rPr>
          <w:b/>
        </w:rPr>
        <w:t>Self-confidence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5100"/>
      </w:tblGrid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5100" w:type="dxa"/>
            <w:vMerge w:val="restart"/>
            <w:vAlign w:val="center"/>
            <w:hideMark/>
          </w:tcPr>
          <w:p w:rsidR="00F360AF" w:rsidRPr="00F360AF" w:rsidRDefault="00F360AF" w:rsidP="00F360AF">
            <w:r w:rsidRPr="00F360AF">
              <w:t>Think highly of myself.</w:t>
            </w:r>
          </w:p>
          <w:p w:rsidR="00F360AF" w:rsidRPr="00F360AF" w:rsidRDefault="00F360AF" w:rsidP="00F360AF">
            <w:r w:rsidRPr="00F360AF">
              <w:t>Know immediately what to do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10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100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5100" w:type="dxa"/>
            <w:vMerge w:val="restart"/>
            <w:vAlign w:val="center"/>
            <w:hideMark/>
          </w:tcPr>
          <w:p w:rsidR="00F360AF" w:rsidRPr="00F360AF" w:rsidRDefault="00F360AF" w:rsidP="00F360AF">
            <w:r w:rsidRPr="00F360AF">
              <w:t>Have a low opinion of myself.</w:t>
            </w:r>
          </w:p>
          <w:p w:rsidR="00F360AF" w:rsidRPr="00F360AF" w:rsidRDefault="00F360AF" w:rsidP="00F360AF">
            <w:r w:rsidRPr="00F360AF">
              <w:t>Am easily intimidated.</w:t>
            </w:r>
          </w:p>
          <w:p w:rsidR="00F360AF" w:rsidRPr="00F360AF" w:rsidRDefault="00F360AF" w:rsidP="00F360AF">
            <w:r w:rsidRPr="00F360AF">
              <w:t>Feel threatened easily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10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100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Temperance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5205"/>
      </w:tblGrid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5205" w:type="dxa"/>
            <w:vMerge w:val="restart"/>
            <w:vAlign w:val="center"/>
            <w:hideMark/>
          </w:tcPr>
          <w:p w:rsidR="00F360AF" w:rsidRPr="00F360AF" w:rsidRDefault="00F360AF" w:rsidP="00F360AF">
            <w:r w:rsidRPr="00F360AF">
              <w:t>Rarely overindulge.</w:t>
            </w:r>
          </w:p>
          <w:p w:rsidR="00F360AF" w:rsidRPr="00F360AF" w:rsidRDefault="00F360AF" w:rsidP="00F360AF">
            <w:r w:rsidRPr="00F360AF">
              <w:t>Keep my promise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0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05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5205" w:type="dxa"/>
            <w:vMerge w:val="restart"/>
            <w:vAlign w:val="center"/>
            <w:hideMark/>
          </w:tcPr>
          <w:p w:rsidR="00F360AF" w:rsidRPr="00F360AF" w:rsidRDefault="00F360AF" w:rsidP="00F360AF">
            <w:r w:rsidRPr="00F360AF">
              <w:t>Change my mood a lot.</w:t>
            </w:r>
          </w:p>
          <w:p w:rsidR="00F360AF" w:rsidRPr="00F360AF" w:rsidRDefault="00F360AF" w:rsidP="00F360AF">
            <w:r w:rsidRPr="00F360AF">
              <w:t>Am guided by my moods.</w:t>
            </w:r>
          </w:p>
          <w:p w:rsidR="00F360AF" w:rsidRPr="00F360AF" w:rsidRDefault="00F360AF" w:rsidP="00F360AF">
            <w:r w:rsidRPr="00F360AF">
              <w:t>Am preoccupied with myself.</w:t>
            </w:r>
          </w:p>
          <w:p w:rsidR="00F360AF" w:rsidRPr="00F360AF" w:rsidRDefault="00F360AF" w:rsidP="00F360AF">
            <w:r w:rsidRPr="00F360AF">
              <w:t>Grumble about things.</w:t>
            </w:r>
          </w:p>
          <w:p w:rsidR="00F360AF" w:rsidRPr="00F360AF" w:rsidRDefault="00F360AF" w:rsidP="00F360AF">
            <w:r w:rsidRPr="00F360AF">
              <w:t>Suddenly lose interest.</w:t>
            </w:r>
          </w:p>
          <w:p w:rsidR="00F360AF" w:rsidRPr="00F360AF" w:rsidRDefault="00F360AF" w:rsidP="00F360AF">
            <w:r w:rsidRPr="00F360AF">
              <w:t>Say inappropriate things.</w:t>
            </w:r>
          </w:p>
          <w:p w:rsidR="00F360AF" w:rsidRPr="00F360AF" w:rsidRDefault="00F360AF" w:rsidP="00F360AF">
            <w:r w:rsidRPr="00F360AF">
              <w:t>Love to come up with objection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0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0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0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0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0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05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Zest/enthusiasm/vitality</w:t>
      </w:r>
    </w:p>
    <w:tbl>
      <w:tblPr>
        <w:tblW w:w="5000" w:type="pct"/>
        <w:tblInd w:w="-108" w:type="dxa"/>
        <w:tblLook w:val="00A0" w:firstRow="1" w:lastRow="0" w:firstColumn="1" w:lastColumn="0" w:noHBand="0" w:noVBand="0"/>
      </w:tblPr>
      <w:tblGrid>
        <w:gridCol w:w="1077"/>
        <w:gridCol w:w="7949"/>
      </w:tblGrid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7490" w:type="dxa"/>
            <w:vMerge w:val="restart"/>
            <w:hideMark/>
          </w:tcPr>
          <w:p w:rsidR="00F360AF" w:rsidRPr="00F360AF" w:rsidRDefault="00F360AF" w:rsidP="00F360AF">
            <w:r w:rsidRPr="00F360AF">
              <w:t>Prefer to participate fully rather than view life from the sidelines.</w:t>
            </w:r>
            <w:r w:rsidRPr="00F360AF">
              <w:tab/>
            </w:r>
          </w:p>
          <w:p w:rsidR="00F360AF" w:rsidRPr="00F360AF" w:rsidRDefault="00F360AF" w:rsidP="00F360AF">
            <w:r w:rsidRPr="00F360AF">
              <w:t>Don't approach things halfheartedly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Love what I do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Look forward to each new day.</w:t>
            </w:r>
          </w:p>
          <w:p w:rsidR="00F360AF" w:rsidRPr="00F360AF" w:rsidRDefault="00F360AF" w:rsidP="00F360AF">
            <w:r w:rsidRPr="00F360AF">
              <w:t>Can’t wait to get started on a project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lastRenderedPageBreak/>
              <w:t>Can hardly wait to see what life has in store for me in the years ahead.</w:t>
            </w:r>
            <w:r w:rsidRPr="00F360AF">
              <w:tab/>
            </w:r>
          </w:p>
          <w:p w:rsidR="00F360AF" w:rsidRPr="00F360AF" w:rsidRDefault="00F360AF" w:rsidP="00F360AF">
            <w:r w:rsidRPr="00F360AF">
              <w:t>Awaken with a sense of excitement about the day's possibilities.</w:t>
            </w:r>
          </w:p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0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0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0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0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lastRenderedPageBreak/>
              <w:t> </w:t>
            </w:r>
          </w:p>
        </w:tc>
        <w:tc>
          <w:tcPr>
            <w:tcW w:w="7490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0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0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- keyed</w:t>
            </w:r>
          </w:p>
        </w:tc>
        <w:tc>
          <w:tcPr>
            <w:tcW w:w="7490" w:type="dxa"/>
            <w:vMerge w:val="restart"/>
            <w:hideMark/>
          </w:tcPr>
          <w:p w:rsidR="00F360AF" w:rsidRPr="00F360AF" w:rsidRDefault="00F360AF" w:rsidP="00F360AF">
            <w:r w:rsidRPr="00F360AF">
              <w:t>Dread getting up in the morning.</w:t>
            </w:r>
          </w:p>
          <w:p w:rsidR="00F360AF" w:rsidRPr="00F360AF" w:rsidRDefault="00F360AF" w:rsidP="00F360AF">
            <w:r w:rsidRPr="00F360AF">
              <w:t>Don't have much energy.</w:t>
            </w:r>
            <w:r w:rsidRPr="00F360AF">
              <w:tab/>
            </w:r>
          </w:p>
        </w:tc>
      </w:tr>
      <w:tr w:rsidR="00F360AF" w:rsidRPr="00F360AF" w:rsidTr="005271FE">
        <w:tc>
          <w:tcPr>
            <w:tcW w:w="1015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0" w:type="dxa"/>
            <w:vMerge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Valor/bravery/courage</w:t>
      </w:r>
    </w:p>
    <w:tbl>
      <w:tblPr>
        <w:tblW w:w="5000" w:type="pct"/>
        <w:tblInd w:w="-108" w:type="dxa"/>
        <w:tblLook w:val="00A0" w:firstRow="1" w:lastRow="0" w:firstColumn="1" w:lastColumn="0" w:noHBand="0" w:noVBand="0"/>
      </w:tblPr>
      <w:tblGrid>
        <w:gridCol w:w="1079"/>
        <w:gridCol w:w="7947"/>
      </w:tblGrid>
      <w:tr w:rsidR="00F360AF" w:rsidRPr="00F360AF" w:rsidTr="005271FE">
        <w:trPr>
          <w:trHeight w:val="1656"/>
        </w:trPr>
        <w:tc>
          <w:tcPr>
            <w:tcW w:w="1017" w:type="dxa"/>
            <w:hideMark/>
          </w:tcPr>
          <w:p w:rsidR="00F360AF" w:rsidRPr="00F360AF" w:rsidRDefault="00F360AF" w:rsidP="00F360AF">
            <w:r w:rsidRPr="00F360AF">
              <w:t>+ keyed</w:t>
            </w:r>
          </w:p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88" w:type="dxa"/>
            <w:hideMark/>
          </w:tcPr>
          <w:p w:rsidR="00F360AF" w:rsidRPr="00F360AF" w:rsidRDefault="00F360AF" w:rsidP="00F360AF">
            <w:r w:rsidRPr="00F360AF">
              <w:t>Have taken frequent stands in the face of strong opposition.</w:t>
            </w:r>
            <w:r w:rsidRPr="00F360AF">
              <w:tab/>
            </w:r>
          </w:p>
          <w:p w:rsidR="00F360AF" w:rsidRPr="00F360AF" w:rsidRDefault="00F360AF" w:rsidP="00F360AF">
            <w:r w:rsidRPr="00F360AF">
              <w:t>Don't hesitate to express an unpopular opinion.</w:t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Call for action while others talk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Can face my fears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Speak up in protest when I hear someone say mean things.</w:t>
            </w:r>
            <w:r w:rsidRPr="00F360AF">
              <w:tab/>
            </w:r>
          </w:p>
          <w:p w:rsidR="00F360AF" w:rsidRPr="00F360AF" w:rsidRDefault="00F360AF" w:rsidP="00F360AF">
            <w:r w:rsidRPr="00F360AF">
              <w:t>Am a brave person.</w:t>
            </w:r>
          </w:p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Liveliness</w:t>
      </w:r>
    </w:p>
    <w:tbl>
      <w:tblPr>
        <w:tblW w:w="0" w:type="auto"/>
        <w:tblInd w:w="-108" w:type="dxa"/>
        <w:tblLook w:val="00A0" w:firstRow="1" w:lastRow="0" w:firstColumn="1" w:lastColumn="0" w:noHBand="0" w:noVBand="0"/>
      </w:tblPr>
      <w:tblGrid>
        <w:gridCol w:w="950"/>
        <w:gridCol w:w="4687"/>
      </w:tblGrid>
      <w:tr w:rsidR="00F360AF" w:rsidRPr="00F360AF" w:rsidTr="005271FE"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+keyed</w:t>
            </w:r>
          </w:p>
        </w:tc>
        <w:tc>
          <w:tcPr>
            <w:tcW w:w="4687" w:type="dxa"/>
            <w:vMerge w:val="restart"/>
            <w:hideMark/>
          </w:tcPr>
          <w:p w:rsidR="00F360AF" w:rsidRPr="00F360AF" w:rsidRDefault="00F360AF" w:rsidP="00F360AF">
            <w:r w:rsidRPr="00F360AF">
              <w:t>Maintain high energy throughout the day.</w:t>
            </w:r>
          </w:p>
          <w:p w:rsidR="00F360AF" w:rsidRPr="00F360AF" w:rsidRDefault="00F360AF" w:rsidP="00F360AF">
            <w:r w:rsidRPr="00F360AF">
              <w:t>Have great stamina.</w:t>
            </w:r>
          </w:p>
          <w:p w:rsidR="00F360AF" w:rsidRPr="00F360AF" w:rsidRDefault="00F360AF" w:rsidP="00F360AF">
            <w:r w:rsidRPr="00F360AF">
              <w:t>Am usually active and full of energy.</w:t>
            </w:r>
          </w:p>
          <w:p w:rsidR="00F360AF" w:rsidRPr="00F360AF" w:rsidRDefault="00F360AF" w:rsidP="00F360AF">
            <w:r w:rsidRPr="00F360AF">
              <w:t>Smile a lot.</w:t>
            </w:r>
          </w:p>
          <w:p w:rsidR="00F360AF" w:rsidRPr="00F360AF" w:rsidRDefault="00F360AF" w:rsidP="00F360AF">
            <w:r w:rsidRPr="00F360AF">
              <w:t>Feel healthy and vibrant most of the time.</w:t>
            </w:r>
          </w:p>
          <w:p w:rsidR="00F360AF" w:rsidRPr="00F360AF" w:rsidRDefault="00F360AF" w:rsidP="00F360AF">
            <w:r w:rsidRPr="00F360AF">
              <w:t>Laugh a lot.</w:t>
            </w:r>
          </w:p>
          <w:p w:rsidR="00F360AF" w:rsidRPr="00F360AF" w:rsidRDefault="00F360AF" w:rsidP="00F360AF">
            <w:r w:rsidRPr="00F360AF">
              <w:t>Feel that I have a lot of inner strength.</w:t>
            </w:r>
          </w:p>
        </w:tc>
      </w:tr>
      <w:tr w:rsidR="00F360AF" w:rsidRPr="00F360AF" w:rsidTr="005271FE"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68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68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rHeight w:val="235"/>
        </w:trPr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68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68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68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68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687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</w:tr>
      <w:tr w:rsidR="00F360AF" w:rsidRPr="00F360AF" w:rsidTr="005271FE">
        <w:tc>
          <w:tcPr>
            <w:tcW w:w="950" w:type="dxa"/>
            <w:hideMark/>
          </w:tcPr>
          <w:p w:rsidR="00F360AF" w:rsidRPr="00F360AF" w:rsidRDefault="00F360AF" w:rsidP="00F360AF">
            <w:r w:rsidRPr="00F360AF">
              <w:t>- keyed</w:t>
            </w:r>
          </w:p>
        </w:tc>
        <w:tc>
          <w:tcPr>
            <w:tcW w:w="4687" w:type="dxa"/>
            <w:hideMark/>
          </w:tcPr>
          <w:p w:rsidR="00F360AF" w:rsidRPr="00F360AF" w:rsidRDefault="00F360AF" w:rsidP="00F360AF">
            <w:r w:rsidRPr="00F360AF">
              <w:t>Tire out quickly.</w:t>
            </w:r>
          </w:p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Insight</w:t>
      </w:r>
    </w:p>
    <w:tbl>
      <w:tblPr>
        <w:tblW w:w="3774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9"/>
        <w:gridCol w:w="4164"/>
        <w:gridCol w:w="1550"/>
      </w:tblGrid>
      <w:tr w:rsidR="00F360AF" w:rsidRPr="00F360AF" w:rsidTr="005271FE">
        <w:trPr>
          <w:gridAfter w:val="1"/>
          <w:wAfter w:w="1461" w:type="dxa"/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3924" w:type="dxa"/>
            <w:vAlign w:val="center"/>
            <w:hideMark/>
          </w:tcPr>
          <w:p w:rsidR="00F360AF" w:rsidRPr="00F360AF" w:rsidRDefault="00F360AF" w:rsidP="00F360AF">
            <w:r w:rsidRPr="00F360AF">
              <w:t>Come up with something new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385" w:type="dxa"/>
            <w:gridSpan w:val="2"/>
            <w:vAlign w:val="center"/>
            <w:hideMark/>
          </w:tcPr>
          <w:p w:rsidR="00F360AF" w:rsidRPr="00F360AF" w:rsidRDefault="00F360AF" w:rsidP="00F360AF">
            <w:r w:rsidRPr="00F360AF">
              <w:t>Throw a new light on the situation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385" w:type="dxa"/>
            <w:gridSpan w:val="2"/>
            <w:vAlign w:val="center"/>
            <w:hideMark/>
          </w:tcPr>
          <w:p w:rsidR="00F360AF" w:rsidRPr="00F360AF" w:rsidRDefault="00F360AF" w:rsidP="00F360AF">
            <w:r w:rsidRPr="00F360AF">
              <w:t>Come up with alternative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385" w:type="dxa"/>
            <w:gridSpan w:val="2"/>
            <w:vAlign w:val="center"/>
            <w:hideMark/>
          </w:tcPr>
          <w:p w:rsidR="00F360AF" w:rsidRPr="00F360AF" w:rsidRDefault="00F360AF" w:rsidP="00F360AF">
            <w:r w:rsidRPr="00F360AF">
              <w:t>Put a new perspective on thing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385" w:type="dxa"/>
            <w:gridSpan w:val="2"/>
            <w:vAlign w:val="center"/>
            <w:hideMark/>
          </w:tcPr>
          <w:p w:rsidR="00F360AF" w:rsidRPr="00F360AF" w:rsidRDefault="00F360AF" w:rsidP="00F360AF">
            <w:r w:rsidRPr="00F360AF">
              <w:t>Have a vivid imagination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/>
        </w:tc>
        <w:tc>
          <w:tcPr>
            <w:tcW w:w="5385" w:type="dxa"/>
            <w:gridSpan w:val="2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5385" w:type="dxa"/>
            <w:gridSpan w:val="2"/>
            <w:vAlign w:val="center"/>
            <w:hideMark/>
          </w:tcPr>
          <w:p w:rsidR="00F360AF" w:rsidRPr="00F360AF" w:rsidRDefault="00F360AF" w:rsidP="00F360AF">
            <w:r w:rsidRPr="00F360AF">
              <w:t>Consider myself an average person.</w:t>
            </w:r>
          </w:p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Initiative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4545"/>
      </w:tblGrid>
      <w:tr w:rsidR="00F360AF" w:rsidRPr="00F360AF" w:rsidTr="005271FE">
        <w:trPr>
          <w:trHeight w:val="976"/>
          <w:tblCellSpacing w:w="0" w:type="dxa"/>
        </w:trPr>
        <w:tc>
          <w:tcPr>
            <w:tcW w:w="1020" w:type="dxa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4545" w:type="dxa"/>
            <w:hideMark/>
          </w:tcPr>
          <w:p w:rsidR="00F360AF" w:rsidRPr="00F360AF" w:rsidRDefault="00F360AF" w:rsidP="00F360AF">
            <w:r w:rsidRPr="00F360AF">
              <w:t>Get things done quickly.</w:t>
            </w:r>
          </w:p>
          <w:p w:rsidR="00F360AF" w:rsidRPr="00F360AF" w:rsidRDefault="00F360AF" w:rsidP="00F360AF">
            <w:r w:rsidRPr="00F360AF">
              <w:t>Get to work at once.</w:t>
            </w:r>
          </w:p>
          <w:p w:rsidR="00F360AF" w:rsidRPr="00F360AF" w:rsidRDefault="00F360AF" w:rsidP="00F360AF">
            <w:r w:rsidRPr="00F360AF">
              <w:t>Finish tasks quickly.</w:t>
            </w:r>
          </w:p>
          <w:p w:rsidR="00F360AF" w:rsidRPr="00F360AF" w:rsidRDefault="00F360AF" w:rsidP="00F360AF">
            <w:r w:rsidRPr="00F360AF">
              <w:t>Start tasks right away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/>
        </w:tc>
        <w:tc>
          <w:tcPr>
            <w:tcW w:w="4545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4545" w:type="dxa"/>
            <w:hideMark/>
          </w:tcPr>
          <w:p w:rsidR="00F360AF" w:rsidRPr="00F360AF" w:rsidRDefault="00F360AF" w:rsidP="00F360AF">
            <w:r w:rsidRPr="00F360AF">
              <w:t>Put off unpleasant tasks.</w:t>
            </w:r>
          </w:p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Diligence</w:t>
      </w:r>
    </w:p>
    <w:tbl>
      <w:tblPr>
        <w:tblW w:w="0" w:type="auto"/>
        <w:tblInd w:w="-108" w:type="dxa"/>
        <w:tblLook w:val="00A0" w:firstRow="1" w:lastRow="0" w:firstColumn="1" w:lastColumn="0" w:noHBand="0" w:noVBand="0"/>
      </w:tblPr>
      <w:tblGrid>
        <w:gridCol w:w="980"/>
        <w:gridCol w:w="7525"/>
      </w:tblGrid>
      <w:tr w:rsidR="00F360AF" w:rsidRPr="00F360AF" w:rsidTr="005271FE">
        <w:trPr>
          <w:trHeight w:val="1104"/>
        </w:trPr>
        <w:tc>
          <w:tcPr>
            <w:tcW w:w="980" w:type="dxa"/>
            <w:tcBorders>
              <w:bottom w:val="nil"/>
            </w:tcBorders>
            <w:hideMark/>
          </w:tcPr>
          <w:p w:rsidR="00F360AF" w:rsidRPr="00F360AF" w:rsidRDefault="00F360AF" w:rsidP="00F360AF">
            <w:r w:rsidRPr="00F360AF">
              <w:t>+keyed</w:t>
            </w:r>
          </w:p>
        </w:tc>
        <w:tc>
          <w:tcPr>
            <w:tcW w:w="7525" w:type="dxa"/>
            <w:hideMark/>
          </w:tcPr>
          <w:p w:rsidR="00F360AF" w:rsidRPr="00F360AF" w:rsidRDefault="00F360AF" w:rsidP="00F360AF">
            <w:r w:rsidRPr="00F360AF">
              <w:t>Push myself very hard to succeed.</w:t>
            </w:r>
          </w:p>
          <w:p w:rsidR="00F360AF" w:rsidRPr="00F360AF" w:rsidRDefault="00F360AF" w:rsidP="00F360AF">
            <w:r w:rsidRPr="00F360AF">
              <w:t>Get started quickly on doing a job.</w:t>
            </w:r>
          </w:p>
          <w:p w:rsidR="00F360AF" w:rsidRPr="00F360AF" w:rsidRDefault="00F360AF" w:rsidP="00F360AF">
            <w:r w:rsidRPr="00F360AF">
              <w:t>Am exacting in my work.</w:t>
            </w:r>
          </w:p>
        </w:tc>
      </w:tr>
      <w:tr w:rsidR="00F360AF" w:rsidRPr="00F360AF" w:rsidTr="005271FE">
        <w:tc>
          <w:tcPr>
            <w:tcW w:w="980" w:type="dxa"/>
            <w:hideMark/>
          </w:tcPr>
          <w:p w:rsidR="00F360AF" w:rsidRPr="00F360AF" w:rsidRDefault="00F360AF" w:rsidP="00F360AF">
            <w:r w:rsidRPr="00F360AF">
              <w:t>- keyed</w:t>
            </w:r>
          </w:p>
        </w:tc>
        <w:tc>
          <w:tcPr>
            <w:tcW w:w="7525" w:type="dxa"/>
          </w:tcPr>
          <w:p w:rsidR="00F360AF" w:rsidRPr="00F360AF" w:rsidRDefault="00F360AF" w:rsidP="00F360AF">
            <w:r w:rsidRPr="00F360AF">
              <w:t>Stop when work becomes too difficult.</w:t>
            </w:r>
          </w:p>
          <w:p w:rsidR="00F360AF" w:rsidRPr="00F360AF" w:rsidRDefault="00F360AF" w:rsidP="00F360AF">
            <w:r w:rsidRPr="00F360AF">
              <w:t>Quickly lose interest in the tasks I start.</w:t>
            </w:r>
          </w:p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Deliberateness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5610"/>
      </w:tblGrid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5610" w:type="dxa"/>
            <w:vMerge w:val="restart"/>
            <w:hideMark/>
          </w:tcPr>
          <w:p w:rsidR="00F360AF" w:rsidRPr="00F360AF" w:rsidRDefault="00F360AF" w:rsidP="00F360AF">
            <w:r w:rsidRPr="00F360AF">
              <w:t>Choose my words with care.</w:t>
            </w:r>
          </w:p>
          <w:p w:rsidR="00F360AF" w:rsidRPr="00F360AF" w:rsidRDefault="00F360AF" w:rsidP="00F360AF">
            <w:r w:rsidRPr="00F360AF">
              <w:t>Take care of my own affairs.</w:t>
            </w:r>
          </w:p>
          <w:p w:rsidR="00F360AF" w:rsidRPr="00F360AF" w:rsidRDefault="00F360AF" w:rsidP="00F360AF">
            <w:r w:rsidRPr="00F360AF">
              <w:t>Remain calm under pressure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61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61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610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/>
        </w:tc>
        <w:tc>
          <w:tcPr>
            <w:tcW w:w="5610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rHeight w:val="426"/>
          <w:tblCellSpacing w:w="0" w:type="dxa"/>
        </w:trPr>
        <w:tc>
          <w:tcPr>
            <w:tcW w:w="1020" w:type="dxa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5610" w:type="dxa"/>
          </w:tcPr>
          <w:p w:rsidR="00F360AF" w:rsidRPr="00F360AF" w:rsidRDefault="00F360AF" w:rsidP="00F360AF">
            <w:r w:rsidRPr="00F360AF">
              <w:t>Like to act on a whim.</w:t>
            </w:r>
          </w:p>
          <w:p w:rsidR="00F360AF" w:rsidRPr="00F360AF" w:rsidRDefault="00F360AF" w:rsidP="00F360AF">
            <w:r w:rsidRPr="00F360AF">
              <w:t>Rush into things.</w:t>
            </w:r>
          </w:p>
          <w:p w:rsidR="00F360AF" w:rsidRPr="00F360AF" w:rsidRDefault="00F360AF" w:rsidP="00F360AF">
            <w:r w:rsidRPr="00F360AF">
              <w:t>Act quickly without thinking.</w:t>
            </w:r>
          </w:p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Competitive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5250"/>
      </w:tblGrid>
      <w:tr w:rsidR="00F360AF" w:rsidRPr="00F360AF" w:rsidTr="005271FE">
        <w:trPr>
          <w:trHeight w:val="1104"/>
          <w:tblCellSpacing w:w="0" w:type="dxa"/>
        </w:trPr>
        <w:tc>
          <w:tcPr>
            <w:tcW w:w="1020" w:type="dxa"/>
            <w:hideMark/>
          </w:tcPr>
          <w:p w:rsidR="00F360AF" w:rsidRPr="00F360AF" w:rsidRDefault="00F360AF" w:rsidP="00F360AF">
            <w:r w:rsidRPr="00F360AF">
              <w:lastRenderedPageBreak/>
              <w:t>+ keyed</w:t>
            </w:r>
          </w:p>
        </w:tc>
        <w:tc>
          <w:tcPr>
            <w:tcW w:w="5250" w:type="dxa"/>
            <w:hideMark/>
          </w:tcPr>
          <w:p w:rsidR="00F360AF" w:rsidRPr="00F360AF" w:rsidRDefault="00F360AF" w:rsidP="00F360AF">
            <w:r w:rsidRPr="00F360AF">
              <w:t>Accept challenging tasks.</w:t>
            </w:r>
          </w:p>
          <w:p w:rsidR="00F360AF" w:rsidRPr="00F360AF" w:rsidRDefault="00F360AF" w:rsidP="00F360AF">
            <w:r w:rsidRPr="00F360AF">
              <w:t>Am good at many thing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5250" w:type="dxa"/>
            <w:vMerge w:val="restart"/>
            <w:vAlign w:val="center"/>
            <w:hideMark/>
          </w:tcPr>
          <w:p w:rsidR="00F360AF" w:rsidRPr="00F360AF" w:rsidRDefault="00F360AF" w:rsidP="00F360AF">
            <w:r w:rsidRPr="00F360AF">
              <w:t>Am not highly motivated to succeed.</w:t>
            </w:r>
          </w:p>
          <w:p w:rsidR="00F360AF" w:rsidRPr="00F360AF" w:rsidRDefault="00F360AF" w:rsidP="00F360AF">
            <w:r w:rsidRPr="00F360AF">
              <w:t>Do just enough work to get by.</w:t>
            </w:r>
          </w:p>
          <w:p w:rsidR="00F360AF" w:rsidRPr="00F360AF" w:rsidRDefault="00F360AF" w:rsidP="00F360AF">
            <w:r w:rsidRPr="00F360AF">
              <w:t>Undertake few things on my own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5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50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Experience-seeking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4875"/>
      </w:tblGrid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4875" w:type="dxa"/>
            <w:vMerge w:val="restart"/>
            <w:vAlign w:val="center"/>
            <w:hideMark/>
          </w:tcPr>
          <w:p w:rsidR="00F360AF" w:rsidRPr="00F360AF" w:rsidRDefault="00F360AF" w:rsidP="00F360AF">
            <w:r w:rsidRPr="00F360AF">
              <w:t>Prefer variety to routine.</w:t>
            </w:r>
          </w:p>
          <w:p w:rsidR="00F360AF" w:rsidRPr="00F360AF" w:rsidRDefault="00F360AF" w:rsidP="00F360AF">
            <w:r w:rsidRPr="00F360AF">
              <w:t>Seek adventure.</w:t>
            </w:r>
          </w:p>
          <w:p w:rsidR="00F360AF" w:rsidRPr="00F360AF" w:rsidRDefault="00F360AF" w:rsidP="00F360AF">
            <w:r w:rsidRPr="00F360AF">
              <w:t>Try out new thing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87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87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/>
        </w:tc>
        <w:tc>
          <w:tcPr>
            <w:tcW w:w="4875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4875" w:type="dxa"/>
            <w:vMerge w:val="restart"/>
          </w:tcPr>
          <w:p w:rsidR="00F360AF" w:rsidRPr="00F360AF" w:rsidRDefault="00F360AF" w:rsidP="00F360AF">
            <w:r w:rsidRPr="00F360AF">
              <w:t>Would describe my experiences as somewhat dull.</w:t>
            </w:r>
          </w:p>
          <w:p w:rsidR="00F360AF" w:rsidRPr="00F360AF" w:rsidRDefault="00F360AF" w:rsidP="00F360AF">
            <w:r w:rsidRPr="00F360AF">
              <w:t>Dislike new food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87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875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Generates ideas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5250"/>
      </w:tblGrid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5250" w:type="dxa"/>
            <w:vMerge w:val="restart"/>
            <w:vAlign w:val="center"/>
            <w:hideMark/>
          </w:tcPr>
          <w:p w:rsidR="00F360AF" w:rsidRPr="00F360AF" w:rsidRDefault="00F360AF" w:rsidP="00F360AF">
            <w:r w:rsidRPr="00F360AF">
              <w:t>Am full of ideas.</w:t>
            </w:r>
          </w:p>
          <w:p w:rsidR="00F360AF" w:rsidRPr="00F360AF" w:rsidRDefault="00F360AF" w:rsidP="00F360AF">
            <w:r w:rsidRPr="00F360AF">
              <w:t>Have excellent ideas.</w:t>
            </w:r>
          </w:p>
          <w:p w:rsidR="00F360AF" w:rsidRPr="00F360AF" w:rsidRDefault="00F360AF" w:rsidP="00F360AF">
            <w:r w:rsidRPr="00F360AF">
              <w:t>Quickly think up new idea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5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5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/>
        </w:tc>
        <w:tc>
          <w:tcPr>
            <w:tcW w:w="5250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5250" w:type="dxa"/>
            <w:vMerge w:val="restart"/>
            <w:vAlign w:val="center"/>
            <w:hideMark/>
          </w:tcPr>
          <w:p w:rsidR="00F360AF" w:rsidRPr="00F360AF" w:rsidRDefault="00F360AF" w:rsidP="00F360AF">
            <w:r w:rsidRPr="00F360AF">
              <w:t>Do not have a good imagination.</w:t>
            </w:r>
          </w:p>
          <w:p w:rsidR="00F360AF" w:rsidRPr="00F360AF" w:rsidRDefault="00F360AF" w:rsidP="00F360AF">
            <w:r w:rsidRPr="00F360AF">
              <w:t>Can't come up with new idea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50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Prudence</w:t>
      </w:r>
    </w:p>
    <w:tbl>
      <w:tblPr>
        <w:tblW w:w="0" w:type="auto"/>
        <w:tblInd w:w="-108" w:type="dxa"/>
        <w:tblLook w:val="00A0" w:firstRow="1" w:lastRow="0" w:firstColumn="1" w:lastColumn="0" w:noHBand="0" w:noVBand="0"/>
      </w:tblPr>
      <w:tblGrid>
        <w:gridCol w:w="978"/>
        <w:gridCol w:w="7527"/>
      </w:tblGrid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+keyed</w:t>
            </w:r>
          </w:p>
        </w:tc>
        <w:tc>
          <w:tcPr>
            <w:tcW w:w="7527" w:type="dxa"/>
            <w:vMerge w:val="restart"/>
            <w:hideMark/>
          </w:tcPr>
          <w:p w:rsidR="00F360AF" w:rsidRPr="00F360AF" w:rsidRDefault="00F360AF" w:rsidP="00F360AF">
            <w:r w:rsidRPr="00F360AF">
              <w:t>Avoid mistakes.</w:t>
            </w:r>
          </w:p>
          <w:p w:rsidR="00F360AF" w:rsidRPr="00F360AF" w:rsidRDefault="00F360AF" w:rsidP="00F360AF">
            <w:r w:rsidRPr="00F360AF">
              <w:t>Make plans and stick to them.</w:t>
            </w:r>
          </w:p>
          <w:p w:rsidR="00F360AF" w:rsidRPr="00F360AF" w:rsidRDefault="00F360AF" w:rsidP="00F360AF">
            <w:r w:rsidRPr="00F360AF">
              <w:t>Do things according to a plan.</w:t>
            </w:r>
          </w:p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- keyed</w:t>
            </w:r>
          </w:p>
        </w:tc>
        <w:tc>
          <w:tcPr>
            <w:tcW w:w="7527" w:type="dxa"/>
            <w:vMerge w:val="restart"/>
          </w:tcPr>
          <w:p w:rsidR="00F360AF" w:rsidRPr="00F360AF" w:rsidRDefault="00F360AF" w:rsidP="00F360AF">
            <w:r w:rsidRPr="00F360AF">
              <w:t>Do things without thinking of the consequences.</w:t>
            </w:r>
          </w:p>
          <w:p w:rsidR="00F360AF" w:rsidRPr="00F360AF" w:rsidRDefault="00F360AF" w:rsidP="00F360AF">
            <w:r w:rsidRPr="00F360AF">
              <w:t>Act impulsively when something is bothering me.</w:t>
            </w:r>
          </w:p>
          <w:p w:rsidR="00F360AF" w:rsidRPr="00F360AF" w:rsidRDefault="00F360AF" w:rsidP="00F360AF">
            <w:r w:rsidRPr="00F360AF">
              <w:lastRenderedPageBreak/>
              <w:t>Make careless mistakes.</w:t>
            </w:r>
          </w:p>
          <w:p w:rsidR="00F360AF" w:rsidRPr="00F360AF" w:rsidRDefault="00F360AF" w:rsidP="00F360AF">
            <w:r w:rsidRPr="00F360AF">
              <w:t>Make a fool of myself.</w:t>
            </w:r>
          </w:p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lastRenderedPageBreak/>
              <w:t> </w:t>
            </w:r>
          </w:p>
        </w:tc>
        <w:tc>
          <w:tcPr>
            <w:tcW w:w="7527" w:type="dxa"/>
            <w:vMerge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vMerge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Resourcefulness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4425"/>
      </w:tblGrid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4425" w:type="dxa"/>
            <w:vMerge w:val="restart"/>
            <w:hideMark/>
          </w:tcPr>
          <w:p w:rsidR="00F360AF" w:rsidRPr="00F360AF" w:rsidRDefault="00F360AF" w:rsidP="00F360AF">
            <w:r w:rsidRPr="00F360AF">
              <w:t>Can handle complex problems.</w:t>
            </w:r>
          </w:p>
          <w:p w:rsidR="00F360AF" w:rsidRPr="00F360AF" w:rsidRDefault="00F360AF" w:rsidP="00F360AF">
            <w:r w:rsidRPr="00F360AF">
              <w:t>Face problems directly.</w:t>
            </w:r>
          </w:p>
          <w:p w:rsidR="00F360AF" w:rsidRPr="00F360AF" w:rsidRDefault="00F360AF" w:rsidP="00F360AF">
            <w:r w:rsidRPr="00F360AF">
              <w:t>Formulate ideas clearly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/>
        </w:tc>
        <w:tc>
          <w:tcPr>
            <w:tcW w:w="4425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4425" w:type="dxa"/>
            <w:vMerge w:val="restart"/>
            <w:hideMark/>
          </w:tcPr>
          <w:p w:rsidR="00F360AF" w:rsidRPr="00F360AF" w:rsidRDefault="00F360AF" w:rsidP="00F360AF">
            <w:r w:rsidRPr="00F360AF">
              <w:t>Wait for others to lead the way.</w:t>
            </w:r>
          </w:p>
          <w:p w:rsidR="00F360AF" w:rsidRPr="00F360AF" w:rsidRDefault="00F360AF" w:rsidP="00F360AF">
            <w:r w:rsidRPr="00F360AF">
              <w:t>Can't make up my mind.</w:t>
            </w:r>
          </w:p>
          <w:p w:rsidR="00F360AF" w:rsidRPr="00F360AF" w:rsidRDefault="00F360AF" w:rsidP="00F360AF">
            <w:r w:rsidRPr="00F360AF">
              <w:t>Panic easily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0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Self-control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5535"/>
      </w:tblGrid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5535" w:type="dxa"/>
            <w:vMerge w:val="restart"/>
            <w:hideMark/>
          </w:tcPr>
          <w:p w:rsidR="00F360AF" w:rsidRPr="00F360AF" w:rsidRDefault="00F360AF" w:rsidP="00F360AF">
            <w:r w:rsidRPr="00F360AF">
              <w:t>Am not easily affected by my emotions.</w:t>
            </w:r>
          </w:p>
          <w:p w:rsidR="00F360AF" w:rsidRPr="00F360AF" w:rsidRDefault="00F360AF" w:rsidP="00F360AF">
            <w:r w:rsidRPr="00F360AF">
              <w:t>Never spend more than I can afford.</w:t>
            </w:r>
          </w:p>
          <w:p w:rsidR="00F360AF" w:rsidRPr="00F360AF" w:rsidRDefault="00F360AF" w:rsidP="00F360AF">
            <w:r w:rsidRPr="00F360AF">
              <w:t>Experience very few emotional highs and lows.</w:t>
            </w:r>
          </w:p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53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53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/>
        </w:tc>
        <w:tc>
          <w:tcPr>
            <w:tcW w:w="5535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5535" w:type="dxa"/>
            <w:vMerge w:val="restart"/>
            <w:hideMark/>
          </w:tcPr>
          <w:p w:rsidR="00F360AF" w:rsidRPr="00F360AF" w:rsidRDefault="00F360AF" w:rsidP="00F360AF">
            <w:r w:rsidRPr="00F360AF">
              <w:t>Act wild and crazy.</w:t>
            </w:r>
          </w:p>
          <w:p w:rsidR="00F360AF" w:rsidRPr="00F360AF" w:rsidRDefault="00F360AF" w:rsidP="00F360AF">
            <w:r w:rsidRPr="00F360AF">
              <w:t>Demand attention.</w:t>
            </w:r>
          </w:p>
          <w:p w:rsidR="00F360AF" w:rsidRPr="00F360AF" w:rsidRDefault="00F360AF" w:rsidP="00F360AF">
            <w:r w:rsidRPr="00F360AF">
              <w:t>Do crazy things.</w:t>
            </w:r>
          </w:p>
          <w:p w:rsidR="00F360AF" w:rsidRPr="00F360AF" w:rsidRDefault="00F360AF" w:rsidP="00F360AF">
            <w:r w:rsidRPr="00F360AF">
              <w:t>Use flattery to get ahead.</w:t>
            </w:r>
          </w:p>
          <w:p w:rsidR="00F360AF" w:rsidRPr="00F360AF" w:rsidRDefault="00F360AF" w:rsidP="00F360AF">
            <w:r w:rsidRPr="00F360AF">
              <w:t>Use swear words.</w:t>
            </w:r>
          </w:p>
          <w:p w:rsidR="00F360AF" w:rsidRPr="00F360AF" w:rsidRDefault="00F360AF" w:rsidP="00F360AF">
            <w:r w:rsidRPr="00F360AF">
              <w:t>Make a lot of noise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53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53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53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535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53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535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Ind./persev./persis.</w:t>
      </w:r>
    </w:p>
    <w:tbl>
      <w:tblPr>
        <w:tblW w:w="5000" w:type="pct"/>
        <w:tblInd w:w="-108" w:type="dxa"/>
        <w:tblLook w:val="00A0" w:firstRow="1" w:lastRow="0" w:firstColumn="1" w:lastColumn="0" w:noHBand="0" w:noVBand="0"/>
      </w:tblPr>
      <w:tblGrid>
        <w:gridCol w:w="1076"/>
        <w:gridCol w:w="7950"/>
      </w:tblGrid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7491" w:type="dxa"/>
            <w:vMerge w:val="restart"/>
            <w:hideMark/>
          </w:tcPr>
          <w:p w:rsidR="00F360AF" w:rsidRPr="00F360AF" w:rsidRDefault="00F360AF" w:rsidP="00F360AF">
            <w:r w:rsidRPr="00F360AF">
              <w:t>Don't quit a task before it is finished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Am a goal-oriented person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lastRenderedPageBreak/>
              <w:t>Finish things despite obstacles in the way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Am a hard worker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Don't get sidetracked when I work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</w:tc>
      </w:tr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1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lastRenderedPageBreak/>
              <w:t> </w:t>
            </w:r>
          </w:p>
        </w:tc>
        <w:tc>
          <w:tcPr>
            <w:tcW w:w="7491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1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1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1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</w:tr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t>- keyed</w:t>
            </w:r>
          </w:p>
        </w:tc>
        <w:tc>
          <w:tcPr>
            <w:tcW w:w="7491" w:type="dxa"/>
            <w:vMerge w:val="restart"/>
            <w:hideMark/>
          </w:tcPr>
          <w:p w:rsidR="00F360AF" w:rsidRPr="00F360AF" w:rsidRDefault="00F360AF" w:rsidP="00F360AF">
            <w:r w:rsidRPr="00F360AF">
              <w:t>Don't finish what I start.</w:t>
            </w:r>
          </w:p>
          <w:p w:rsidR="00F360AF" w:rsidRPr="00F360AF" w:rsidRDefault="00F360AF" w:rsidP="00F360AF">
            <w:r w:rsidRPr="00F360AF">
              <w:t>Do not tend to stick with what I decide to do.</w:t>
            </w:r>
          </w:p>
        </w:tc>
      </w:tr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1" w:type="dxa"/>
            <w:vMerge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1014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491" w:type="dxa"/>
            <w:vMerge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Activity-level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5280"/>
      </w:tblGrid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5280" w:type="dxa"/>
            <w:vMerge w:val="restart"/>
            <w:hideMark/>
          </w:tcPr>
          <w:p w:rsidR="00F360AF" w:rsidRPr="00F360AF" w:rsidRDefault="00F360AF" w:rsidP="00F360AF">
            <w:r w:rsidRPr="00F360AF">
              <w:t>Can manage many things at the same time.</w:t>
            </w:r>
          </w:p>
          <w:p w:rsidR="00F360AF" w:rsidRPr="00F360AF" w:rsidRDefault="00F360AF" w:rsidP="00F360AF">
            <w:r w:rsidRPr="00F360AF">
              <w:t>Am always busy.</w:t>
            </w:r>
          </w:p>
          <w:p w:rsidR="00F360AF" w:rsidRPr="00F360AF" w:rsidRDefault="00F360AF" w:rsidP="00F360AF">
            <w:r w:rsidRPr="00F360AF">
              <w:t>Do a lot in my spare time.</w:t>
            </w:r>
          </w:p>
          <w:p w:rsidR="00F360AF" w:rsidRPr="00F360AF" w:rsidRDefault="00F360AF" w:rsidP="00F360AF">
            <w:r w:rsidRPr="00F360AF">
              <w:t>Am always on the go.</w:t>
            </w:r>
          </w:p>
          <w:p w:rsidR="00F360AF" w:rsidRPr="00F360AF" w:rsidRDefault="00F360AF" w:rsidP="00F360AF">
            <w:r w:rsidRPr="00F360AF">
              <w:t>Accomplish a lot of work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8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8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8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528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/>
        </w:tc>
        <w:tc>
          <w:tcPr>
            <w:tcW w:w="5280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2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5280" w:type="dxa"/>
          </w:tcPr>
          <w:p w:rsidR="00F360AF" w:rsidRPr="00F360AF" w:rsidRDefault="00F360AF" w:rsidP="00F360AF">
            <w:r w:rsidRPr="00F360AF">
              <w:t>Have a slow pace to my life.</w:t>
            </w:r>
          </w:p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Adventurousness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4215"/>
      </w:tblGrid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4215" w:type="dxa"/>
            <w:vMerge w:val="restart"/>
          </w:tcPr>
          <w:p w:rsidR="00F360AF" w:rsidRPr="00F360AF" w:rsidRDefault="00F360AF" w:rsidP="00F360AF">
            <w:r w:rsidRPr="00F360AF">
              <w:t>Like to visit new places.</w:t>
            </w:r>
          </w:p>
          <w:p w:rsidR="00F360AF" w:rsidRPr="00F360AF" w:rsidRDefault="00F360AF" w:rsidP="00F360AF">
            <w:r w:rsidRPr="00F360AF">
              <w:t>Interested in many things.</w:t>
            </w:r>
          </w:p>
          <w:p w:rsidR="00F360AF" w:rsidRPr="00F360AF" w:rsidRDefault="00F360AF" w:rsidP="00F360AF">
            <w:r w:rsidRPr="00F360AF">
              <w:t>Like to begin new thing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21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21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21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/>
        </w:tc>
        <w:tc>
          <w:tcPr>
            <w:tcW w:w="4215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4215" w:type="dxa"/>
            <w:vMerge w:val="restart"/>
            <w:hideMark/>
          </w:tcPr>
          <w:p w:rsidR="00F360AF" w:rsidRPr="00F360AF" w:rsidRDefault="00F360AF" w:rsidP="00F360AF">
            <w:r w:rsidRPr="00F360AF">
              <w:t>Prefer to stick with things that I know.</w:t>
            </w:r>
          </w:p>
          <w:p w:rsidR="00F360AF" w:rsidRPr="00F360AF" w:rsidRDefault="00F360AF" w:rsidP="00F360AF">
            <w:r w:rsidRPr="00F360AF">
              <w:t>Dislike changes.</w:t>
            </w:r>
          </w:p>
          <w:p w:rsidR="00F360AF" w:rsidRPr="00F360AF" w:rsidRDefault="00F360AF" w:rsidP="00F360AF">
            <w:r w:rsidRPr="00F360AF">
              <w:t>Am a creature of habit.</w:t>
            </w:r>
          </w:p>
          <w:p w:rsidR="00F360AF" w:rsidRPr="00F360AF" w:rsidRDefault="00F360AF" w:rsidP="00F360AF">
            <w:r w:rsidRPr="00F360AF">
              <w:t>Am attached to conventional way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21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215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215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Self-discipline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4110"/>
      </w:tblGrid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4110" w:type="dxa"/>
            <w:vMerge w:val="restart"/>
            <w:hideMark/>
          </w:tcPr>
          <w:p w:rsidR="00F360AF" w:rsidRPr="00F360AF" w:rsidRDefault="00F360AF" w:rsidP="00F360AF">
            <w:r w:rsidRPr="00F360AF">
              <w:t>Get chores done right away.</w:t>
            </w:r>
          </w:p>
          <w:p w:rsidR="00F360AF" w:rsidRPr="00F360AF" w:rsidRDefault="00F360AF" w:rsidP="00F360AF">
            <w:r w:rsidRPr="00F360AF">
              <w:t>Am always prepared.</w:t>
            </w:r>
          </w:p>
          <w:p w:rsidR="00F360AF" w:rsidRPr="00F360AF" w:rsidRDefault="00F360AF" w:rsidP="00F360AF">
            <w:r w:rsidRPr="00F360AF">
              <w:lastRenderedPageBreak/>
              <w:t>Carry out my plan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11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lastRenderedPageBreak/>
              <w:t> </w:t>
            </w:r>
          </w:p>
        </w:tc>
        <w:tc>
          <w:tcPr>
            <w:tcW w:w="4110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110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11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/>
        </w:tc>
        <w:tc>
          <w:tcPr>
            <w:tcW w:w="4110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4110" w:type="dxa"/>
            <w:vMerge w:val="restart"/>
          </w:tcPr>
          <w:p w:rsidR="00F360AF" w:rsidRPr="00F360AF" w:rsidRDefault="00F360AF" w:rsidP="00F360AF">
            <w:r w:rsidRPr="00F360AF">
              <w:t>Waste my time.</w:t>
            </w:r>
          </w:p>
          <w:p w:rsidR="00F360AF" w:rsidRPr="00F360AF" w:rsidRDefault="00F360AF" w:rsidP="00F360AF">
            <w:r w:rsidRPr="00F360AF">
              <w:t>Postpone decision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8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110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Achievement-striving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4515"/>
      </w:tblGrid>
      <w:tr w:rsidR="00F360AF" w:rsidRPr="00F360AF" w:rsidTr="005271FE">
        <w:trPr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4515" w:type="dxa"/>
            <w:vMerge w:val="restart"/>
            <w:hideMark/>
          </w:tcPr>
          <w:p w:rsidR="00F360AF" w:rsidRPr="00F360AF" w:rsidRDefault="00F360AF" w:rsidP="00F360AF">
            <w:r w:rsidRPr="00F360AF">
              <w:t>Go straight for the goal.</w:t>
            </w:r>
          </w:p>
          <w:p w:rsidR="00F360AF" w:rsidRPr="00F360AF" w:rsidRDefault="00F360AF" w:rsidP="00F360AF">
            <w:r w:rsidRPr="00F360AF">
              <w:t>Turn plans into actions.</w:t>
            </w:r>
          </w:p>
          <w:p w:rsidR="00F360AF" w:rsidRPr="00F360AF" w:rsidRDefault="00F360AF" w:rsidP="00F360AF">
            <w:r w:rsidRPr="00F360AF">
              <w:t>Do more than what's expected of me.</w:t>
            </w:r>
          </w:p>
          <w:p w:rsidR="00F360AF" w:rsidRPr="00F360AF" w:rsidRDefault="00F360AF" w:rsidP="00F360AF">
            <w:r w:rsidRPr="00F360AF">
              <w:t>Set high standards for myself and others.</w:t>
            </w:r>
          </w:p>
          <w:p w:rsidR="00F360AF" w:rsidRPr="00F360AF" w:rsidRDefault="00F360AF" w:rsidP="00F360AF">
            <w:r w:rsidRPr="00F360AF">
              <w:t>Demand quality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15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1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15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1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rHeight w:val="156"/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1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1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/>
        </w:tc>
        <w:tc>
          <w:tcPr>
            <w:tcW w:w="4515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25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4515" w:type="dxa"/>
          </w:tcPr>
          <w:p w:rsidR="00F360AF" w:rsidRPr="00F360AF" w:rsidRDefault="00F360AF" w:rsidP="00F360AF">
            <w:r w:rsidRPr="00F360AF">
              <w:t>Put little time and effort into my work.</w:t>
            </w:r>
          </w:p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Hope/optimism</w:t>
      </w:r>
    </w:p>
    <w:tbl>
      <w:tblPr>
        <w:tblW w:w="5000" w:type="pct"/>
        <w:tblInd w:w="-108" w:type="dxa"/>
        <w:tblLook w:val="00A0" w:firstRow="1" w:lastRow="0" w:firstColumn="1" w:lastColumn="0" w:noHBand="0" w:noVBand="0"/>
      </w:tblPr>
      <w:tblGrid>
        <w:gridCol w:w="1038"/>
        <w:gridCol w:w="7988"/>
      </w:tblGrid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+keyed</w:t>
            </w:r>
          </w:p>
        </w:tc>
        <w:tc>
          <w:tcPr>
            <w:tcW w:w="7527" w:type="dxa"/>
            <w:vMerge w:val="restart"/>
            <w:hideMark/>
          </w:tcPr>
          <w:p w:rsidR="00F360AF" w:rsidRPr="00F360AF" w:rsidRDefault="00F360AF" w:rsidP="00F360AF">
            <w:r w:rsidRPr="00F360AF">
              <w:t>Look on the bright side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Can find the positive in what seems negative to others.</w:t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Remain hopeful despite challenges.</w:t>
            </w:r>
            <w:r w:rsidRPr="00F360AF">
              <w:tab/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Will succeed with the goals I set for myself.</w:t>
            </w:r>
            <w:r w:rsidRPr="00F360AF">
              <w:tab/>
            </w:r>
            <w:r w:rsidRPr="00F360AF">
              <w:tab/>
            </w:r>
          </w:p>
          <w:p w:rsidR="00F360AF" w:rsidRPr="00F360AF" w:rsidRDefault="00F360AF" w:rsidP="00F360AF">
            <w:r w:rsidRPr="00F360AF">
              <w:t>Think about what is good in my life when I feel down.</w:t>
            </w:r>
            <w:r w:rsidRPr="00F360AF">
              <w:tab/>
            </w:r>
            <w:r w:rsidRPr="00F360AF">
              <w:tab/>
            </w:r>
          </w:p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vMerge/>
            <w:hideMark/>
          </w:tcPr>
          <w:p w:rsidR="00F360AF" w:rsidRPr="00F360AF" w:rsidRDefault="00F360AF" w:rsidP="00F360AF"/>
        </w:tc>
      </w:tr>
      <w:tr w:rsidR="00F360AF" w:rsidRPr="00F360AF" w:rsidTr="005271FE">
        <w:tc>
          <w:tcPr>
            <w:tcW w:w="978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7527" w:type="dxa"/>
            <w:hideMark/>
          </w:tcPr>
          <w:p w:rsidR="00F360AF" w:rsidRPr="00F360AF" w:rsidRDefault="00F360AF" w:rsidP="00F360AF">
            <w:r w:rsidRPr="00F360AF">
              <w:t> </w:t>
            </w:r>
          </w:p>
        </w:tc>
      </w:tr>
      <w:tr w:rsidR="00F360AF" w:rsidRPr="00F360AF" w:rsidTr="005271FE">
        <w:tc>
          <w:tcPr>
            <w:tcW w:w="978" w:type="dxa"/>
          </w:tcPr>
          <w:p w:rsidR="00F360AF" w:rsidRPr="00F360AF" w:rsidRDefault="00F360AF" w:rsidP="00F360AF">
            <w:r w:rsidRPr="00F360AF">
              <w:t>-keyed </w:t>
            </w:r>
          </w:p>
        </w:tc>
        <w:tc>
          <w:tcPr>
            <w:tcW w:w="7527" w:type="dxa"/>
            <w:vMerge w:val="restart"/>
          </w:tcPr>
          <w:p w:rsidR="00F360AF" w:rsidRPr="00F360AF" w:rsidRDefault="00F360AF" w:rsidP="00F360AF">
            <w:r w:rsidRPr="00F360AF">
              <w:t>Expect the worst.</w:t>
            </w:r>
            <w:r w:rsidRPr="00F360AF">
              <w:tab/>
            </w:r>
          </w:p>
          <w:p w:rsidR="00F360AF" w:rsidRPr="00F360AF" w:rsidRDefault="00F360AF" w:rsidP="00F360AF">
            <w:r w:rsidRPr="00F360AF">
              <w:t>Have no plan for my life five years from now.</w:t>
            </w:r>
          </w:p>
          <w:p w:rsidR="00F360AF" w:rsidRPr="00F360AF" w:rsidRDefault="00F360AF" w:rsidP="00F360AF">
            <w:r w:rsidRPr="00F360AF">
              <w:t>Am not confident that my way of doing things will work out for the best.</w:t>
            </w:r>
          </w:p>
        </w:tc>
      </w:tr>
      <w:tr w:rsidR="00F360AF" w:rsidRPr="00F360AF" w:rsidTr="005271FE">
        <w:trPr>
          <w:trHeight w:val="85"/>
        </w:trPr>
        <w:tc>
          <w:tcPr>
            <w:tcW w:w="978" w:type="dxa"/>
          </w:tcPr>
          <w:p w:rsidR="00F360AF" w:rsidRPr="00F360AF" w:rsidRDefault="00F360AF" w:rsidP="00F360AF"/>
        </w:tc>
        <w:tc>
          <w:tcPr>
            <w:tcW w:w="7527" w:type="dxa"/>
            <w:vMerge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Competence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4560"/>
      </w:tblGrid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4560" w:type="dxa"/>
            <w:vMerge w:val="restart"/>
            <w:hideMark/>
          </w:tcPr>
          <w:p w:rsidR="00F360AF" w:rsidRPr="00F360AF" w:rsidRDefault="00F360AF" w:rsidP="00F360AF">
            <w:r w:rsidRPr="00F360AF">
              <w:t>Like to solve complex problems.</w:t>
            </w:r>
          </w:p>
          <w:p w:rsidR="00F360AF" w:rsidRPr="00F360AF" w:rsidRDefault="00F360AF" w:rsidP="00F360AF">
            <w:r w:rsidRPr="00F360AF">
              <w:lastRenderedPageBreak/>
              <w:t>Can perform a wide variety of tasks.</w:t>
            </w:r>
          </w:p>
          <w:p w:rsidR="00F360AF" w:rsidRPr="00F360AF" w:rsidRDefault="00F360AF" w:rsidP="00F360AF">
            <w:r w:rsidRPr="00F360AF">
              <w:t>Know how to apply my knowledge.</w:t>
            </w:r>
          </w:p>
          <w:p w:rsidR="00F360AF" w:rsidRPr="00F360AF" w:rsidRDefault="00F360AF" w:rsidP="00F360AF">
            <w:r w:rsidRPr="00F360AF">
              <w:t>Meet challenge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lastRenderedPageBreak/>
              <w:t> </w:t>
            </w:r>
          </w:p>
        </w:tc>
        <w:tc>
          <w:tcPr>
            <w:tcW w:w="4560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6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60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6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60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/>
        </w:tc>
        <w:tc>
          <w:tcPr>
            <w:tcW w:w="4560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4560" w:type="dxa"/>
            <w:vMerge w:val="restart"/>
          </w:tcPr>
          <w:p w:rsidR="00F360AF" w:rsidRPr="00F360AF" w:rsidRDefault="00F360AF" w:rsidP="00F360AF">
            <w:r w:rsidRPr="00F360AF">
              <w:t>Don't put my mind on the task at hand.</w:t>
            </w:r>
          </w:p>
          <w:p w:rsidR="00F360AF" w:rsidRPr="00F360AF" w:rsidRDefault="00F360AF" w:rsidP="00F360AF">
            <w:r w:rsidRPr="00F360AF">
              <w:t>Don't see things through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035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560" w:type="dxa"/>
            <w:vMerge/>
            <w:vAlign w:val="center"/>
            <w:hideMark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Self-efficacy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4425"/>
      </w:tblGrid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4425" w:type="dxa"/>
            <w:vMerge w:val="restart"/>
          </w:tcPr>
          <w:p w:rsidR="00F360AF" w:rsidRPr="00F360AF" w:rsidRDefault="00F360AF" w:rsidP="00F360AF">
            <w:r w:rsidRPr="00F360AF">
              <w:t>Excel in what I do.</w:t>
            </w:r>
          </w:p>
          <w:p w:rsidR="00F360AF" w:rsidRPr="00F360AF" w:rsidRDefault="00F360AF" w:rsidP="00F360AF">
            <w:r w:rsidRPr="00F360AF">
              <w:t>Handle tasks smoothly.</w:t>
            </w:r>
          </w:p>
          <w:p w:rsidR="00F360AF" w:rsidRPr="00F360AF" w:rsidRDefault="00F360AF" w:rsidP="00F360AF">
            <w:r w:rsidRPr="00F360AF">
              <w:t>Come up with good solutions.</w:t>
            </w:r>
          </w:p>
          <w:p w:rsidR="00F360AF" w:rsidRPr="00F360AF" w:rsidRDefault="00F360AF" w:rsidP="00F360AF">
            <w:r w:rsidRPr="00F360AF">
              <w:t>Know how to get things done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</w:tcPr>
          <w:p w:rsidR="00F360AF" w:rsidRPr="00F360AF" w:rsidRDefault="00F360AF" w:rsidP="00F360AF"/>
        </w:tc>
        <w:tc>
          <w:tcPr>
            <w:tcW w:w="4425" w:type="dxa"/>
            <w:vMerge/>
            <w:vAlign w:val="center"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rHeight w:val="179"/>
          <w:tblCellSpacing w:w="0" w:type="dxa"/>
        </w:trPr>
        <w:tc>
          <w:tcPr>
            <w:tcW w:w="114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  <w:hideMark/>
          </w:tcPr>
          <w:p w:rsidR="00F360AF" w:rsidRPr="00F360AF" w:rsidRDefault="00F360AF" w:rsidP="00F360AF"/>
        </w:tc>
        <w:tc>
          <w:tcPr>
            <w:tcW w:w="4425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4425" w:type="dxa"/>
            <w:vMerge w:val="restart"/>
            <w:hideMark/>
          </w:tcPr>
          <w:p w:rsidR="00F360AF" w:rsidRPr="00F360AF" w:rsidRDefault="00F360AF" w:rsidP="00F360AF">
            <w:r w:rsidRPr="00F360AF">
              <w:t>Misjudge situations.</w:t>
            </w:r>
          </w:p>
          <w:p w:rsidR="00F360AF" w:rsidRPr="00F360AF" w:rsidRDefault="00F360AF" w:rsidP="00F360AF">
            <w:r w:rsidRPr="00F360AF">
              <w:t>Don't understand things.</w:t>
            </w:r>
          </w:p>
          <w:p w:rsidR="00F360AF" w:rsidRPr="00F360AF" w:rsidRDefault="00F360AF" w:rsidP="00F360AF">
            <w:r w:rsidRPr="00F360AF">
              <w:t>Don't see the consequences of thing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4425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1140" w:type="dxa"/>
            <w:vAlign w:val="center"/>
          </w:tcPr>
          <w:p w:rsidR="00F360AF" w:rsidRPr="00F360AF" w:rsidRDefault="00F360AF" w:rsidP="00F360AF"/>
        </w:tc>
        <w:tc>
          <w:tcPr>
            <w:tcW w:w="4425" w:type="dxa"/>
            <w:vMerge/>
            <w:vAlign w:val="center"/>
          </w:tcPr>
          <w:p w:rsidR="00F360AF" w:rsidRPr="00F360AF" w:rsidRDefault="00F360AF" w:rsidP="00F360AF"/>
        </w:tc>
      </w:tr>
    </w:tbl>
    <w:p w:rsidR="00F360AF" w:rsidRPr="00F360AF" w:rsidRDefault="00F360AF" w:rsidP="00F360AF">
      <w:pPr>
        <w:rPr>
          <w:b/>
        </w:rPr>
      </w:pPr>
    </w:p>
    <w:p w:rsidR="00F360AF" w:rsidRPr="00F360AF" w:rsidRDefault="00F360AF" w:rsidP="00F360AF">
      <w:pPr>
        <w:rPr>
          <w:b/>
        </w:rPr>
      </w:pPr>
      <w:r w:rsidRPr="00F360AF">
        <w:rPr>
          <w:b/>
        </w:rPr>
        <w:t>Joyfulness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6"/>
        <w:gridCol w:w="258"/>
        <w:gridCol w:w="7371"/>
      </w:tblGrid>
      <w:tr w:rsidR="00F360AF" w:rsidRPr="00F360AF" w:rsidTr="005271FE">
        <w:trPr>
          <w:tblCellSpacing w:w="0" w:type="dxa"/>
        </w:trPr>
        <w:tc>
          <w:tcPr>
            <w:tcW w:w="876" w:type="dxa"/>
            <w:vAlign w:val="center"/>
            <w:hideMark/>
          </w:tcPr>
          <w:p w:rsidR="00F360AF" w:rsidRPr="00F360AF" w:rsidRDefault="00F360AF" w:rsidP="00F360AF">
            <w:r w:rsidRPr="00F360AF">
              <w:t>+ keyed</w:t>
            </w:r>
          </w:p>
        </w:tc>
        <w:tc>
          <w:tcPr>
            <w:tcW w:w="258" w:type="dxa"/>
          </w:tcPr>
          <w:p w:rsidR="00F360AF" w:rsidRPr="00F360AF" w:rsidRDefault="00F360AF" w:rsidP="00F360AF"/>
        </w:tc>
        <w:tc>
          <w:tcPr>
            <w:tcW w:w="7371" w:type="dxa"/>
            <w:vMerge w:val="restart"/>
            <w:hideMark/>
          </w:tcPr>
          <w:p w:rsidR="00F360AF" w:rsidRPr="00F360AF" w:rsidRDefault="00F360AF" w:rsidP="00F360AF">
            <w:r w:rsidRPr="00F360AF">
              <w:t>Love life.</w:t>
            </w:r>
          </w:p>
          <w:p w:rsidR="00F360AF" w:rsidRPr="00F360AF" w:rsidRDefault="00F360AF" w:rsidP="00F360AF">
            <w:r w:rsidRPr="00F360AF">
              <w:t>Radiate joy.</w:t>
            </w:r>
          </w:p>
          <w:p w:rsidR="00F360AF" w:rsidRPr="00F360AF" w:rsidRDefault="00F360AF" w:rsidP="00F360AF">
            <w:r w:rsidRPr="00F360AF">
              <w:t>Feel lucky most of the time.</w:t>
            </w:r>
          </w:p>
          <w:p w:rsidR="00F360AF" w:rsidRPr="00F360AF" w:rsidRDefault="00F360AF" w:rsidP="00F360AF">
            <w:r w:rsidRPr="00F360AF">
              <w:t>Just know that I will be a success.</w:t>
            </w:r>
          </w:p>
        </w:tc>
      </w:tr>
      <w:tr w:rsidR="00F360AF" w:rsidRPr="00F360AF" w:rsidTr="005271FE">
        <w:trPr>
          <w:tblCellSpacing w:w="0" w:type="dxa"/>
        </w:trPr>
        <w:tc>
          <w:tcPr>
            <w:tcW w:w="876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258" w:type="dxa"/>
          </w:tcPr>
          <w:p w:rsidR="00F360AF" w:rsidRPr="00F360AF" w:rsidRDefault="00F360AF" w:rsidP="00F360AF"/>
        </w:tc>
        <w:tc>
          <w:tcPr>
            <w:tcW w:w="7371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876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258" w:type="dxa"/>
          </w:tcPr>
          <w:p w:rsidR="00F360AF" w:rsidRPr="00F360AF" w:rsidRDefault="00F360AF" w:rsidP="00F360AF"/>
        </w:tc>
        <w:tc>
          <w:tcPr>
            <w:tcW w:w="7371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876" w:type="dxa"/>
            <w:vAlign w:val="center"/>
            <w:hideMark/>
          </w:tcPr>
          <w:p w:rsidR="00F360AF" w:rsidRPr="00F360AF" w:rsidRDefault="00F360AF" w:rsidP="00F360AF">
            <w:r w:rsidRPr="00F360AF">
              <w:t> </w:t>
            </w:r>
          </w:p>
        </w:tc>
        <w:tc>
          <w:tcPr>
            <w:tcW w:w="258" w:type="dxa"/>
          </w:tcPr>
          <w:p w:rsidR="00F360AF" w:rsidRPr="00F360AF" w:rsidRDefault="00F360AF" w:rsidP="00F360AF"/>
        </w:tc>
        <w:tc>
          <w:tcPr>
            <w:tcW w:w="7371" w:type="dxa"/>
            <w:vMerge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876" w:type="dxa"/>
            <w:vAlign w:val="center"/>
            <w:hideMark/>
          </w:tcPr>
          <w:p w:rsidR="00F360AF" w:rsidRPr="00F360AF" w:rsidRDefault="00F360AF" w:rsidP="00F360AF"/>
        </w:tc>
        <w:tc>
          <w:tcPr>
            <w:tcW w:w="258" w:type="dxa"/>
          </w:tcPr>
          <w:p w:rsidR="00F360AF" w:rsidRPr="00F360AF" w:rsidRDefault="00F360AF" w:rsidP="00F360AF"/>
        </w:tc>
        <w:tc>
          <w:tcPr>
            <w:tcW w:w="7371" w:type="dxa"/>
            <w:vAlign w:val="center"/>
            <w:hideMark/>
          </w:tcPr>
          <w:p w:rsidR="00F360AF" w:rsidRPr="00F360AF" w:rsidRDefault="00F360AF" w:rsidP="00F360AF"/>
        </w:tc>
      </w:tr>
      <w:tr w:rsidR="00F360AF" w:rsidRPr="00F360AF" w:rsidTr="005271FE">
        <w:trPr>
          <w:tblCellSpacing w:w="0" w:type="dxa"/>
        </w:trPr>
        <w:tc>
          <w:tcPr>
            <w:tcW w:w="876" w:type="dxa"/>
            <w:vAlign w:val="center"/>
            <w:hideMark/>
          </w:tcPr>
          <w:p w:rsidR="00F360AF" w:rsidRPr="00F360AF" w:rsidRDefault="00F360AF" w:rsidP="00F360AF">
            <w:r w:rsidRPr="00F360AF">
              <w:t>– keyed</w:t>
            </w:r>
          </w:p>
        </w:tc>
        <w:tc>
          <w:tcPr>
            <w:tcW w:w="258" w:type="dxa"/>
          </w:tcPr>
          <w:p w:rsidR="00F360AF" w:rsidRPr="00F360AF" w:rsidRDefault="00F360AF" w:rsidP="00F360AF"/>
        </w:tc>
        <w:tc>
          <w:tcPr>
            <w:tcW w:w="7371" w:type="dxa"/>
            <w:hideMark/>
          </w:tcPr>
          <w:p w:rsidR="00F360AF" w:rsidRPr="00F360AF" w:rsidRDefault="00F360AF" w:rsidP="00F360AF">
            <w:r w:rsidRPr="00F360AF">
              <w:t>Am often in a bad mood.</w:t>
            </w:r>
          </w:p>
          <w:p w:rsidR="00F360AF" w:rsidRPr="00F360AF" w:rsidRDefault="00F360AF" w:rsidP="00F360AF">
            <w:r w:rsidRPr="00F360AF">
              <w:t>Feel that my life lacks direction.</w:t>
            </w:r>
          </w:p>
          <w:p w:rsidR="00F360AF" w:rsidRPr="00F360AF" w:rsidRDefault="00F360AF" w:rsidP="00F360AF">
            <w:r w:rsidRPr="00F360AF">
              <w:t>Have a dark outlook on the future.</w:t>
            </w:r>
          </w:p>
        </w:tc>
      </w:tr>
    </w:tbl>
    <w:p w:rsidR="00B5731E" w:rsidRDefault="00B5731E" w:rsidP="00DD6346"/>
    <w:sectPr w:rsidR="00B57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4B144BA"/>
    <w:multiLevelType w:val="hybridMultilevel"/>
    <w:tmpl w:val="B68A4B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1E41C8"/>
    <w:multiLevelType w:val="multilevel"/>
    <w:tmpl w:val="AF1C5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0AF"/>
    <w:rsid w:val="000239D7"/>
    <w:rsid w:val="00157A22"/>
    <w:rsid w:val="003225DA"/>
    <w:rsid w:val="009D729D"/>
    <w:rsid w:val="00A66757"/>
    <w:rsid w:val="00AC02DB"/>
    <w:rsid w:val="00B5731E"/>
    <w:rsid w:val="00DD6346"/>
    <w:rsid w:val="00F3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383A4"/>
  <w15:chartTrackingRefBased/>
  <w15:docId w15:val="{2AFC2D40-3468-4631-9E86-88972A0B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glepunch">
    <w:name w:val="Single punch"/>
    <w:rsid w:val="00F360AF"/>
    <w:pPr>
      <w:numPr>
        <w:numId w:val="1"/>
      </w:numPr>
    </w:pPr>
  </w:style>
  <w:style w:type="table" w:customStyle="1" w:styleId="QQuestionTable">
    <w:name w:val="QQuestionTable"/>
    <w:uiPriority w:val="99"/>
    <w:qFormat/>
    <w:rsid w:val="00F360AF"/>
    <w:pPr>
      <w:spacing w:after="0" w:line="240" w:lineRule="auto"/>
      <w:ind w:firstLine="720"/>
      <w:jc w:val="center"/>
    </w:pPr>
    <w:rPr>
      <w:rFonts w:eastAsia="Times New Roman"/>
      <w:sz w:val="20"/>
      <w:szCs w:val="20"/>
      <w:lang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1">
    <w:name w:val="Single punch1"/>
    <w:rsid w:val="00F36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iegling</dc:creator>
  <cp:keywords/>
  <dc:description/>
  <cp:lastModifiedBy>Dr Alex Siegling</cp:lastModifiedBy>
  <cp:revision>2</cp:revision>
  <dcterms:created xsi:type="dcterms:W3CDTF">2016-06-23T12:14:00Z</dcterms:created>
  <dcterms:modified xsi:type="dcterms:W3CDTF">2016-06-23T12:14:00Z</dcterms:modified>
</cp:coreProperties>
</file>